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1F0" w:rsidRPr="00830711" w:rsidRDefault="00B701F0" w:rsidP="00B701F0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340CA4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proofErr w:type="spellStart"/>
      <w:r w:rsidRPr="00340CA4">
        <w:rPr>
          <w:rFonts w:ascii="Times New Roman" w:eastAsia="SimSun" w:hAnsi="Times New Roman" w:cs="Times New Roman"/>
          <w:b/>
          <w:sz w:val="24"/>
          <w:szCs w:val="24"/>
        </w:rPr>
        <w:t>S1</w:t>
      </w:r>
      <w:proofErr w:type="spellEnd"/>
      <w:r w:rsidRPr="00340CA4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Pr="00340CA4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Primer sequences </w:t>
      </w:r>
      <w:r w:rsidRPr="00340CA4">
        <w:rPr>
          <w:rFonts w:ascii="Times New Roman" w:eastAsia="SimSun" w:hAnsi="Times New Roman" w:cs="Times New Roman"/>
          <w:b/>
          <w:sz w:val="24"/>
          <w:szCs w:val="24"/>
        </w:rPr>
        <w:t>for PCR analysis</w:t>
      </w:r>
      <w:r w:rsidRPr="0083071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p w:rsidR="00B701F0" w:rsidRPr="00C95788" w:rsidRDefault="00B701F0" w:rsidP="00B701F0">
      <w:pPr>
        <w:rPr>
          <w:rFonts w:ascii="Times New Roman" w:eastAsia="SimSun" w:hAnsi="Times New Roman" w:cs="Times New Roman"/>
          <w:b/>
          <w:sz w:val="20"/>
          <w:szCs w:val="20"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7"/>
        <w:gridCol w:w="3329"/>
        <w:gridCol w:w="3544"/>
      </w:tblGrid>
      <w:tr w:rsidR="00B701F0" w:rsidRPr="000F3862" w:rsidTr="00B26152"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B701F0" w:rsidRPr="000F3862" w:rsidRDefault="00B701F0" w:rsidP="00B26152">
            <w:pPr>
              <w:spacing w:line="240" w:lineRule="auto"/>
              <w:rPr>
                <w:b/>
              </w:rPr>
            </w:pPr>
            <w:r w:rsidRPr="000F3862">
              <w:rPr>
                <w:b/>
              </w:rPr>
              <w:t>Gene</w:t>
            </w: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B701F0" w:rsidRPr="000F3862" w:rsidRDefault="00B701F0" w:rsidP="00B26152">
            <w:pPr>
              <w:spacing w:line="240" w:lineRule="auto"/>
              <w:rPr>
                <w:b/>
              </w:rPr>
            </w:pPr>
            <w:r w:rsidRPr="000F3862">
              <w:rPr>
                <w:b/>
              </w:rPr>
              <w:t>Forward primer sequenc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701F0" w:rsidRPr="000F3862" w:rsidRDefault="00B701F0" w:rsidP="00B26152">
            <w:pPr>
              <w:spacing w:line="240" w:lineRule="auto"/>
              <w:rPr>
                <w:b/>
              </w:rPr>
            </w:pPr>
            <w:r w:rsidRPr="000F3862">
              <w:rPr>
                <w:b/>
              </w:rPr>
              <w:t xml:space="preserve">Reverse primer sequence </w:t>
            </w:r>
          </w:p>
        </w:tc>
      </w:tr>
      <w:tr w:rsidR="00B701F0" w:rsidRPr="000F3862" w:rsidTr="00B26152">
        <w:tc>
          <w:tcPr>
            <w:tcW w:w="1207" w:type="dxa"/>
            <w:tcBorders>
              <w:top w:val="single" w:sz="4" w:space="0" w:color="auto"/>
            </w:tcBorders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Pparγ1</w:t>
            </w:r>
            <w:proofErr w:type="spellEnd"/>
          </w:p>
        </w:tc>
        <w:tc>
          <w:tcPr>
            <w:tcW w:w="3329" w:type="dxa"/>
            <w:tcBorders>
              <w:top w:val="single" w:sz="4" w:space="0" w:color="auto"/>
            </w:tcBorders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000000"/>
                <w:lang/>
              </w:rPr>
              <w:t>GGAAGACCACTCGCATTCCTT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000000"/>
                <w:lang/>
              </w:rPr>
              <w:t>GTAATCAGCAACCATTGGGTCA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Pparγ2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TCGCTGATGCACTGCCTATG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GAGAGGTCCACAGAGCTGATT</w:t>
            </w:r>
            <w:proofErr w:type="spellEnd"/>
          </w:p>
        </w:tc>
      </w:tr>
      <w:tr w:rsidR="00B701F0" w:rsidRPr="000F3862" w:rsidTr="00B26152">
        <w:trPr>
          <w:trHeight w:val="90"/>
        </w:trPr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Cd36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CCTTAAAGGAATCCCCGTGT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TGCATTTGCCAATGTCTAGC</w:t>
            </w:r>
            <w:proofErr w:type="spellEnd"/>
          </w:p>
        </w:tc>
      </w:tr>
      <w:tr w:rsidR="00B701F0" w:rsidRPr="000F3862" w:rsidTr="00B26152">
        <w:trPr>
          <w:trHeight w:val="90"/>
        </w:trPr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Acc1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GCCTCTTCCTGACAAACGAG</w:t>
            </w:r>
            <w:proofErr w:type="spellEnd"/>
            <w:r w:rsidRPr="000F3862">
              <w:rPr>
                <w:color w:val="231F20"/>
                <w:lang/>
              </w:rPr>
              <w:t xml:space="preserve"> </w:t>
            </w:r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TGACTGCCGAAACATCTCTG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Fas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AGAGATCCCGAGACGCTTCT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GCCTGGTAGGCATTCTGTAGT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Scd1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TTCTTACACGACCACCACCA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r w:rsidRPr="000F3862">
              <w:rPr>
                <w:color w:val="231F20"/>
                <w:lang/>
              </w:rPr>
              <w:t xml:space="preserve"> </w:t>
            </w:r>
            <w:proofErr w:type="spellStart"/>
            <w:r w:rsidRPr="000F3862">
              <w:rPr>
                <w:color w:val="231F20"/>
                <w:lang/>
              </w:rPr>
              <w:t>CCGAAGAGGCAGGTGTAGAG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Srebp1c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131413"/>
                <w:lang/>
              </w:rPr>
              <w:t>CCCTGTGTGTACTGGCCTTT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131413"/>
                <w:lang/>
              </w:rPr>
              <w:t>TTGCGATGTCTCCAGAAGTG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G6p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CGACTCGCTATCTCCAAGTGA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rFonts w:eastAsia="Microsoft YaHei"/>
                <w:color w:val="000000"/>
                <w:lang/>
              </w:rPr>
              <w:t>GTTGAACCAGTCTCCGACCA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Pepck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AAGCATTCAACGCCAGGTTC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GGGCGAGTCTGTCAGTTCAAT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Cpt1α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CTCCGCCTGAGCCATGAAG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CACCAGTGATGATGCCATTCT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Cpt1β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rFonts w:eastAsia="Microsoft YaHei"/>
                <w:color w:val="000000"/>
                <w:lang/>
              </w:rPr>
              <w:t>GGTCTCTTCTTCAAGGTCTG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000000"/>
                <w:lang/>
              </w:rPr>
              <w:t>CGAGGATTCTCTGGAACTGC</w:t>
            </w:r>
            <w:proofErr w:type="spellEnd"/>
          </w:p>
        </w:tc>
      </w:tr>
      <w:tr w:rsidR="00B701F0" w:rsidRPr="000F3862" w:rsidTr="00B26152">
        <w:tc>
          <w:tcPr>
            <w:tcW w:w="1207" w:type="dxa"/>
          </w:tcPr>
          <w:p w:rsidR="00B701F0" w:rsidRPr="000F3862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0F3862">
              <w:rPr>
                <w:i/>
              </w:rPr>
              <w:t>Acadl</w:t>
            </w:r>
            <w:proofErr w:type="spellEnd"/>
          </w:p>
        </w:tc>
        <w:tc>
          <w:tcPr>
            <w:tcW w:w="3329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TCTTTTCCTCGGAGCATGACA</w:t>
            </w:r>
            <w:proofErr w:type="spellEnd"/>
          </w:p>
        </w:tc>
        <w:tc>
          <w:tcPr>
            <w:tcW w:w="3544" w:type="dxa"/>
          </w:tcPr>
          <w:p w:rsidR="00B701F0" w:rsidRPr="000F3862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0F3862">
              <w:rPr>
                <w:color w:val="231F20"/>
                <w:lang/>
              </w:rPr>
              <w:t>GACCTCTCTACTCACTTCTCCAG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B701F0" w:rsidP="00B26152">
            <w:pPr>
              <w:spacing w:line="240" w:lineRule="auto"/>
              <w:rPr>
                <w:i/>
              </w:rPr>
            </w:pPr>
            <w:proofErr w:type="spellStart"/>
            <w:r w:rsidRPr="00B612AA">
              <w:rPr>
                <w:i/>
              </w:rPr>
              <w:t>Acadm</w:t>
            </w:r>
            <w:proofErr w:type="spellEnd"/>
          </w:p>
        </w:tc>
        <w:tc>
          <w:tcPr>
            <w:tcW w:w="3329" w:type="dxa"/>
          </w:tcPr>
          <w:p w:rsidR="00B701F0" w:rsidRPr="00B612AA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B612AA">
              <w:rPr>
                <w:color w:val="231F20"/>
                <w:lang/>
              </w:rPr>
              <w:t>GGGTTTAGTTTTGAGTTGACGG</w:t>
            </w:r>
            <w:proofErr w:type="spellEnd"/>
          </w:p>
        </w:tc>
        <w:tc>
          <w:tcPr>
            <w:tcW w:w="3544" w:type="dxa"/>
          </w:tcPr>
          <w:p w:rsidR="00B701F0" w:rsidRPr="00B612AA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B612AA">
              <w:rPr>
                <w:color w:val="231F20"/>
                <w:lang/>
              </w:rPr>
              <w:t>CCCCGCTTTTGTCATATTCCG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 w:rsidRPr="00741319">
              <w:rPr>
                <w:i/>
              </w:rPr>
              <w:t>Ccl2</w:t>
            </w:r>
            <w:proofErr w:type="spellEnd"/>
          </w:p>
        </w:tc>
        <w:tc>
          <w:tcPr>
            <w:tcW w:w="3329" w:type="dxa"/>
          </w:tcPr>
          <w:p w:rsidR="00B701F0" w:rsidRPr="00B612AA" w:rsidRDefault="00B701F0" w:rsidP="00B26152">
            <w:pPr>
              <w:widowControl/>
              <w:spacing w:line="240" w:lineRule="auto"/>
              <w:jc w:val="left"/>
              <w:textAlignment w:val="top"/>
            </w:pPr>
            <w:proofErr w:type="spellStart"/>
            <w:r w:rsidRPr="00B612AA">
              <w:rPr>
                <w:color w:val="231F20"/>
                <w:lang/>
              </w:rPr>
              <w:t>CTGGATCGGAACCAAATGAG</w:t>
            </w:r>
            <w:proofErr w:type="spellEnd"/>
            <w:r w:rsidRPr="00B612AA">
              <w:rPr>
                <w:color w:val="231F20"/>
                <w:lang/>
              </w:rPr>
              <w:t xml:space="preserve"> </w:t>
            </w:r>
          </w:p>
        </w:tc>
        <w:tc>
          <w:tcPr>
            <w:tcW w:w="3544" w:type="dxa"/>
          </w:tcPr>
          <w:p w:rsidR="00B701F0" w:rsidRPr="00B612AA" w:rsidRDefault="00B701F0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 w:rsidRPr="00B612AA">
              <w:rPr>
                <w:color w:val="231F20"/>
                <w:lang/>
              </w:rPr>
              <w:t>CGGGTCAACTTCACATTCAA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 w:rsidRPr="00741319">
              <w:rPr>
                <w:i/>
              </w:rPr>
              <w:t>Tnfα</w:t>
            </w:r>
            <w:proofErr w:type="spellEnd"/>
          </w:p>
        </w:tc>
        <w:tc>
          <w:tcPr>
            <w:tcW w:w="3329" w:type="dxa"/>
          </w:tcPr>
          <w:p w:rsidR="00B701F0" w:rsidRPr="00B612AA" w:rsidRDefault="00B701F0" w:rsidP="00B26152">
            <w:pPr>
              <w:spacing w:line="240" w:lineRule="auto"/>
            </w:pPr>
            <w:proofErr w:type="spellStart"/>
            <w:r w:rsidRPr="00B612AA">
              <w:rPr>
                <w:rFonts w:eastAsia="AdvTT5235d5a9"/>
                <w:color w:val="242021"/>
              </w:rPr>
              <w:t>CCCTCACACTCAGATCATCTTCT</w:t>
            </w:r>
            <w:proofErr w:type="spellEnd"/>
            <w:r w:rsidRPr="00B612AA">
              <w:t xml:space="preserve"> </w:t>
            </w:r>
          </w:p>
        </w:tc>
        <w:tc>
          <w:tcPr>
            <w:tcW w:w="3544" w:type="dxa"/>
          </w:tcPr>
          <w:p w:rsidR="00B701F0" w:rsidRPr="00B612AA" w:rsidRDefault="00B701F0" w:rsidP="00B26152">
            <w:pPr>
              <w:spacing w:after="0" w:line="240" w:lineRule="auto"/>
            </w:pPr>
            <w:proofErr w:type="spellStart"/>
            <w:r w:rsidRPr="00B612AA">
              <w:rPr>
                <w:rFonts w:eastAsia="AdvTT5235d5a9"/>
                <w:color w:val="242021"/>
              </w:rPr>
              <w:t>GCTACGACGTGGGCTACAG</w:t>
            </w:r>
            <w:proofErr w:type="spellEnd"/>
            <w:r w:rsidR="00741319">
              <w:t xml:space="preserve"> </w:t>
            </w:r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IL1β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rPr>
                <w:rFonts w:eastAsia="AdvTT5235d5a9"/>
                <w:color w:val="242021"/>
              </w:rPr>
              <w:t>GCAACTGTTCCTGAACTCAACT</w:t>
            </w:r>
            <w:proofErr w:type="spellEnd"/>
            <w:r>
              <w:t xml:space="preserve"> </w:t>
            </w:r>
          </w:p>
        </w:tc>
        <w:tc>
          <w:tcPr>
            <w:tcW w:w="3544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rPr>
                <w:rFonts w:eastAsia="AdvTT5235d5a9"/>
                <w:color w:val="242021"/>
              </w:rPr>
              <w:t>ATCTTTTGGGGTCCGTCAACT</w:t>
            </w:r>
            <w:proofErr w:type="spellEnd"/>
            <w:r>
              <w:t xml:space="preserve"> </w:t>
            </w:r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IL6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t>TAGTCCTTCCTACCCCAATTTCC</w:t>
            </w:r>
            <w:proofErr w:type="spellEnd"/>
            <w:r>
              <w:t xml:space="preserve"> </w:t>
            </w:r>
          </w:p>
        </w:tc>
        <w:tc>
          <w:tcPr>
            <w:tcW w:w="3544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t>TTGGTCCTTAGCCACTCCTTC</w:t>
            </w:r>
            <w:proofErr w:type="spellEnd"/>
            <w:r>
              <w:t xml:space="preserve"> </w:t>
            </w:r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F4</w:t>
            </w:r>
            <w:proofErr w:type="spellEnd"/>
            <w:r>
              <w:rPr>
                <w:i/>
              </w:rPr>
              <w:t>/80</w:t>
            </w:r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CTTTGGCTATGGGCTTCCAGTC</w:t>
            </w:r>
            <w:proofErr w:type="spellEnd"/>
            <w:r>
              <w:rPr>
                <w:color w:val="231F20"/>
                <w:lang/>
              </w:rPr>
              <w:t xml:space="preserve"> </w:t>
            </w:r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GCAAGGAGGACAGAGTTTATCGTG</w:t>
            </w:r>
            <w:proofErr w:type="spellEnd"/>
          </w:p>
        </w:tc>
      </w:tr>
      <w:tr w:rsidR="00B701F0" w:rsidRPr="00B612AA" w:rsidTr="00B26152">
        <w:trPr>
          <w:trHeight w:val="312"/>
        </w:trPr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Cd68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rFonts w:eastAsia="Times-Roman"/>
                <w:color w:val="000000"/>
                <w:lang/>
              </w:rPr>
              <w:t>CCATCCTTCACGATGACACCT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131413"/>
                <w:lang/>
              </w:rPr>
              <w:t>GGCAGGGTTATGAGTGACAGTT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Cd11b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ATGGACGCTGATGGCAATACC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TCCCCATTCACGTCTCCCA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Cd11c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CTGGATAGCCTTTCTTCTGCTG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GCACACTGTGTCCGAACTC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Ucp1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AGGCTTCCAGTACCATTAGGT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CTGAGTGAGGCAAAGCTGATTT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Ucp2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ATGGTTGGTTTCAAGGCCACA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CGGTATCCAGAGGGAAAGTGAT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Ucp3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CTGCACCGCCAGATGAGTTT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ATCATGGCTTGAAATCGGACC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Dio2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rPr>
                <w:rFonts w:eastAsia="AdvTT5235d5a9"/>
                <w:color w:val="242021"/>
              </w:rPr>
              <w:t>AATTATGCCTCGGAGAAGACCG</w:t>
            </w:r>
            <w:proofErr w:type="spellEnd"/>
            <w:r>
              <w:t xml:space="preserve"> </w:t>
            </w:r>
          </w:p>
        </w:tc>
        <w:tc>
          <w:tcPr>
            <w:tcW w:w="3544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rPr>
                <w:rFonts w:eastAsia="AdvTT5235d5a9"/>
                <w:color w:val="242021"/>
              </w:rPr>
              <w:t>GGCAGTTGCCTAGTGAAAGGT</w:t>
            </w:r>
            <w:proofErr w:type="spellEnd"/>
            <w:r>
              <w:t xml:space="preserve"> </w:t>
            </w:r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Pgc1α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TATGGAGTGACATAGAGTGTGC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CCACTTCA</w:t>
            </w:r>
            <w:proofErr w:type="spellEnd"/>
            <w:r>
              <w:rPr>
                <w:color w:val="231F20"/>
                <w:lang/>
              </w:rPr>
              <w:t xml:space="preserve"> </w:t>
            </w:r>
            <w:proofErr w:type="spellStart"/>
            <w:r>
              <w:rPr>
                <w:color w:val="231F20"/>
                <w:lang/>
              </w:rPr>
              <w:t>ATCCACCCAGAAAG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Cidea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TGACATTCATGGGATTGCAGAC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widowControl/>
              <w:spacing w:after="0" w:line="240" w:lineRule="auto"/>
              <w:jc w:val="left"/>
              <w:textAlignment w:val="top"/>
            </w:pPr>
            <w:proofErr w:type="spellStart"/>
            <w:r>
              <w:rPr>
                <w:color w:val="231F20"/>
                <w:lang/>
              </w:rPr>
              <w:t>GGCCAGTTGTGATGACTAAGAC</w:t>
            </w:r>
            <w:proofErr w:type="spellEnd"/>
          </w:p>
        </w:tc>
      </w:tr>
      <w:tr w:rsidR="00B701F0" w:rsidRPr="00B612AA" w:rsidTr="00B26152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Elovl3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rPr>
                <w:color w:val="231F20"/>
                <w:lang/>
              </w:rPr>
              <w:t>TTCTCACGCGGGTTAAAAATGG</w:t>
            </w:r>
            <w:proofErr w:type="spellEnd"/>
          </w:p>
        </w:tc>
        <w:tc>
          <w:tcPr>
            <w:tcW w:w="3544" w:type="dxa"/>
          </w:tcPr>
          <w:p w:rsidR="00B701F0" w:rsidRPr="00B612AA" w:rsidRDefault="00741319" w:rsidP="00B26152">
            <w:pPr>
              <w:spacing w:after="0" w:line="240" w:lineRule="auto"/>
            </w:pPr>
            <w:proofErr w:type="spellStart"/>
            <w:r>
              <w:rPr>
                <w:color w:val="231F20"/>
                <w:lang/>
              </w:rPr>
              <w:t>GAGCAACAGATAGACGACCAC</w:t>
            </w:r>
            <w:proofErr w:type="spellEnd"/>
          </w:p>
        </w:tc>
      </w:tr>
      <w:tr w:rsidR="00B701F0" w:rsidRPr="00B612AA" w:rsidTr="006977A3">
        <w:tc>
          <w:tcPr>
            <w:tcW w:w="1207" w:type="dxa"/>
          </w:tcPr>
          <w:p w:rsidR="00B701F0" w:rsidRPr="00B612AA" w:rsidRDefault="00741319" w:rsidP="00B26152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Gapdh</w:t>
            </w:r>
            <w:proofErr w:type="spellEnd"/>
          </w:p>
        </w:tc>
        <w:tc>
          <w:tcPr>
            <w:tcW w:w="3329" w:type="dxa"/>
          </w:tcPr>
          <w:p w:rsidR="00B701F0" w:rsidRPr="00B612AA" w:rsidRDefault="00741319" w:rsidP="00B26152">
            <w:pPr>
              <w:spacing w:after="0" w:line="240" w:lineRule="auto"/>
              <w:rPr>
                <w:color w:val="231F20"/>
                <w:lang/>
              </w:rPr>
            </w:pPr>
            <w:proofErr w:type="spellStart"/>
            <w:r>
              <w:rPr>
                <w:rFonts w:eastAsia="AdvTT5235d5a9"/>
                <w:color w:val="242021"/>
              </w:rPr>
              <w:t>AGGTCGGTGTGAACGGATTTG</w:t>
            </w:r>
            <w:proofErr w:type="spellEnd"/>
            <w:r>
              <w:t xml:space="preserve"> </w:t>
            </w:r>
          </w:p>
        </w:tc>
        <w:tc>
          <w:tcPr>
            <w:tcW w:w="3544" w:type="dxa"/>
          </w:tcPr>
          <w:p w:rsidR="00B701F0" w:rsidRPr="00B612AA" w:rsidRDefault="00741319" w:rsidP="00B26152">
            <w:pPr>
              <w:spacing w:after="0" w:line="240" w:lineRule="auto"/>
              <w:rPr>
                <w:color w:val="231F20"/>
                <w:lang/>
              </w:rPr>
            </w:pPr>
            <w:proofErr w:type="spellStart"/>
            <w:r>
              <w:rPr>
                <w:rFonts w:eastAsia="AdvTT5235d5a9"/>
                <w:color w:val="242021"/>
              </w:rPr>
              <w:t>TGTAGACCATGTAGTTGAGGTCA</w:t>
            </w:r>
            <w:proofErr w:type="spellEnd"/>
            <w:r>
              <w:t xml:space="preserve"> </w:t>
            </w:r>
          </w:p>
        </w:tc>
      </w:tr>
      <w:tr w:rsidR="00731CF9" w:rsidRPr="000F3862" w:rsidTr="00B26152">
        <w:tc>
          <w:tcPr>
            <w:tcW w:w="1207" w:type="dxa"/>
            <w:tcBorders>
              <w:bottom w:val="single" w:sz="4" w:space="0" w:color="auto"/>
            </w:tcBorders>
          </w:tcPr>
          <w:p w:rsidR="00731CF9" w:rsidRPr="00B612AA" w:rsidRDefault="00741319" w:rsidP="006977A3">
            <w:pPr>
              <w:spacing w:after="0" w:line="240" w:lineRule="auto"/>
              <w:rPr>
                <w:i/>
              </w:rPr>
            </w:pPr>
            <w:proofErr w:type="spellStart"/>
            <w:r w:rsidRPr="00741319">
              <w:rPr>
                <w:i/>
              </w:rPr>
              <w:t>mGdf11</w:t>
            </w:r>
            <w:proofErr w:type="spellEnd"/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:rsidR="00731CF9" w:rsidRPr="00B612AA" w:rsidRDefault="00741319" w:rsidP="006977A3">
            <w:pPr>
              <w:spacing w:after="0" w:line="240" w:lineRule="auto"/>
              <w:rPr>
                <w:rFonts w:eastAsia="AdvTT5235d5a9"/>
                <w:color w:val="242021"/>
              </w:rPr>
            </w:pPr>
            <w:proofErr w:type="spellStart"/>
            <w:r w:rsidRPr="00741319">
              <w:rPr>
                <w:rFonts w:eastAsia="AdvTT5235d5a9"/>
                <w:color w:val="242021"/>
              </w:rPr>
              <w:t>TATGGATCCATGGTGCTCGCGGCCCCGCT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731CF9" w:rsidRPr="00B612AA" w:rsidRDefault="00741319" w:rsidP="006977A3">
            <w:pPr>
              <w:spacing w:after="0" w:line="240" w:lineRule="auto"/>
              <w:rPr>
                <w:rFonts w:eastAsia="AdvTT5235d5a9"/>
                <w:color w:val="242021"/>
              </w:rPr>
            </w:pPr>
            <w:proofErr w:type="spellStart"/>
            <w:r w:rsidRPr="00741319">
              <w:rPr>
                <w:rFonts w:eastAsia="AdvTT5235d5a9"/>
                <w:color w:val="242021"/>
              </w:rPr>
              <w:t>TACGAGCTCTTAGGAGCAGCCACATCG</w:t>
            </w:r>
            <w:proofErr w:type="spellEnd"/>
          </w:p>
        </w:tc>
      </w:tr>
    </w:tbl>
    <w:p w:rsidR="00B701F0" w:rsidRDefault="00B701F0" w:rsidP="00B701F0">
      <w:pPr>
        <w:rPr>
          <w:rFonts w:ascii="Times New Roman" w:hAnsi="Times New Roman" w:cs="Times New Roman"/>
          <w:sz w:val="24"/>
          <w:szCs w:val="24"/>
        </w:rPr>
      </w:pPr>
    </w:p>
    <w:p w:rsidR="008A1FEF" w:rsidRDefault="008A1FEF">
      <w:bookmarkStart w:id="0" w:name="_GoBack"/>
      <w:bookmarkEnd w:id="0"/>
    </w:p>
    <w:sectPr w:rsidR="008A1FEF" w:rsidSect="009C5BD5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F7C" w:rsidRDefault="00150F7C">
      <w:r>
        <w:separator/>
      </w:r>
    </w:p>
  </w:endnote>
  <w:endnote w:type="continuationSeparator" w:id="0">
    <w:p w:rsidR="00150F7C" w:rsidRDefault="00150F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TT5235d5a9">
    <w:altName w:val="Segoe Print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7756078"/>
      <w:docPartObj>
        <w:docPartGallery w:val="Page Numbers (Bottom of Page)"/>
        <w:docPartUnique/>
      </w:docPartObj>
    </w:sdtPr>
    <w:sdtContent>
      <w:p w:rsidR="00045D40" w:rsidRDefault="00741319" w:rsidP="008020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701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5D40" w:rsidRDefault="00B246EB" w:rsidP="00F6017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59559526"/>
      <w:docPartObj>
        <w:docPartGallery w:val="Page Numbers (Bottom of Page)"/>
        <w:docPartUnique/>
      </w:docPartObj>
    </w:sdtPr>
    <w:sdtContent>
      <w:p w:rsidR="00045D40" w:rsidRDefault="00741319" w:rsidP="008020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701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246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45D40" w:rsidRDefault="00B246EB" w:rsidP="00F6017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F7C" w:rsidRDefault="00150F7C">
      <w:r>
        <w:separator/>
      </w:r>
    </w:p>
  </w:footnote>
  <w:footnote w:type="continuationSeparator" w:id="0">
    <w:p w:rsidR="00150F7C" w:rsidRDefault="00150F7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rividya S">
    <w15:presenceInfo w15:providerId="AD" w15:userId="S-1-5-21-1593274027-555185524-310601177-2076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LW0sDS0NLY0NTY1NDJV0lEKTi0uzszPAykwqQUAzzqmNywAAAA="/>
  </w:docVars>
  <w:rsids>
    <w:rsidRoot w:val="005B0598"/>
    <w:rsid w:val="00054172"/>
    <w:rsid w:val="00150F7C"/>
    <w:rsid w:val="001A2349"/>
    <w:rsid w:val="005B0598"/>
    <w:rsid w:val="006977A3"/>
    <w:rsid w:val="006E65C2"/>
    <w:rsid w:val="00731CF9"/>
    <w:rsid w:val="00741319"/>
    <w:rsid w:val="00754E9F"/>
    <w:rsid w:val="008A1FEF"/>
    <w:rsid w:val="009C5BD5"/>
    <w:rsid w:val="00A83EC4"/>
    <w:rsid w:val="00A97D41"/>
    <w:rsid w:val="00B246EB"/>
    <w:rsid w:val="00B612AA"/>
    <w:rsid w:val="00B701F0"/>
    <w:rsid w:val="00D018FD"/>
    <w:rsid w:val="00D10F28"/>
    <w:rsid w:val="00D16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0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1F0"/>
    <w:rPr>
      <w:sz w:val="18"/>
      <w:szCs w:val="18"/>
    </w:rPr>
  </w:style>
  <w:style w:type="table" w:styleId="TableGrid">
    <w:name w:val="Table Grid"/>
    <w:basedOn w:val="TableNormal"/>
    <w:uiPriority w:val="39"/>
    <w:rsid w:val="00B701F0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701F0"/>
  </w:style>
  <w:style w:type="character" w:styleId="LineNumber">
    <w:name w:val="line number"/>
    <w:basedOn w:val="DefaultParagraphFont"/>
    <w:uiPriority w:val="99"/>
    <w:semiHidden/>
    <w:unhideWhenUsed/>
    <w:rsid w:val="00B701F0"/>
  </w:style>
  <w:style w:type="paragraph" w:styleId="Header">
    <w:name w:val="header"/>
    <w:basedOn w:val="Normal"/>
    <w:link w:val="HeaderChar"/>
    <w:uiPriority w:val="99"/>
    <w:unhideWhenUsed/>
    <w:rsid w:val="0073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CF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C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CF9"/>
    <w:rPr>
      <w:sz w:val="18"/>
      <w:szCs w:val="18"/>
    </w:rPr>
  </w:style>
  <w:style w:type="character" w:customStyle="1" w:styleId="fontstyle01">
    <w:name w:val="fontstyle01"/>
    <w:basedOn w:val="DefaultParagraphFont"/>
    <w:rsid w:val="00731CF9"/>
    <w:rPr>
      <w:rFonts w:ascii="Verdana" w:hAnsi="Verdana" w:hint="default"/>
      <w:b w:val="0"/>
      <w:bCs w:val="0"/>
      <w:i w:val="0"/>
      <w:iCs w:val="0"/>
      <w:color w:val="000033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6032</cp:lastModifiedBy>
  <cp:revision>12</cp:revision>
  <dcterms:created xsi:type="dcterms:W3CDTF">2019-03-02T08:33:00Z</dcterms:created>
  <dcterms:modified xsi:type="dcterms:W3CDTF">2019-12-09T06:12:00Z</dcterms:modified>
</cp:coreProperties>
</file>